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5978E" w14:textId="7B0D263C" w:rsidR="0020193A" w:rsidRPr="0089700B" w:rsidRDefault="0020193A" w:rsidP="0020193A">
      <w:pPr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b/>
        </w:rPr>
        <w:t>S</w:t>
      </w:r>
      <w:r>
        <w:rPr>
          <w:rFonts w:ascii="Times" w:hAnsi="Times"/>
          <w:b/>
        </w:rPr>
        <w:t>5</w:t>
      </w:r>
      <w:bookmarkStart w:id="0" w:name="_GoBack"/>
      <w:bookmarkEnd w:id="0"/>
      <w:r>
        <w:rPr>
          <w:rFonts w:ascii="Times" w:hAnsi="Times"/>
          <w:b/>
        </w:rPr>
        <w:t xml:space="preserve"> Table</w:t>
      </w:r>
      <w:r w:rsidRPr="0089700B">
        <w:rPr>
          <w:rFonts w:ascii="Times" w:hAnsi="Times"/>
          <w:b/>
        </w:rPr>
        <w:t>.</w:t>
      </w:r>
      <w:r w:rsidRPr="0089700B">
        <w:rPr>
          <w:rFonts w:ascii="Times" w:hAnsi="Times"/>
        </w:rPr>
        <w:t xml:space="preserve"> Bayesian, MultiFoxs and EOM ensembles comparison. Direct comparison can be performed for SAXS data only, however other Bayesian inference scenarios are also listed for reference. </w:t>
      </w:r>
    </w:p>
    <w:tbl>
      <w:tblPr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655"/>
        <w:gridCol w:w="697"/>
        <w:gridCol w:w="703"/>
        <w:gridCol w:w="697"/>
        <w:gridCol w:w="703"/>
        <w:gridCol w:w="699"/>
        <w:gridCol w:w="701"/>
        <w:gridCol w:w="699"/>
        <w:gridCol w:w="706"/>
        <w:gridCol w:w="705"/>
        <w:gridCol w:w="705"/>
        <w:gridCol w:w="705"/>
        <w:gridCol w:w="681"/>
      </w:tblGrid>
      <w:tr w:rsidR="0020193A" w:rsidRPr="0089700B" w14:paraId="1001BD9E" w14:textId="77777777" w:rsidTr="009933DB">
        <w:trPr>
          <w:trHeight w:val="229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F66F" w14:textId="77777777" w:rsidR="0020193A" w:rsidRPr="0089700B" w:rsidRDefault="0020193A" w:rsidP="009933DB">
            <w:pPr>
              <w:jc w:val="both"/>
              <w:rPr>
                <w:rFonts w:ascii="Times" w:hAnsi="Times" w:cs="Arial"/>
              </w:rPr>
            </w:pPr>
            <w:r w:rsidRPr="0089700B">
              <w:rPr>
                <w:rFonts w:ascii="Times" w:hAnsi="Times" w:cs="Arial"/>
              </w:rPr>
              <w:t>Calmodulin</w:t>
            </w:r>
          </w:p>
        </w:tc>
      </w:tr>
      <w:tr w:rsidR="0020193A" w:rsidRPr="0089700B" w14:paraId="20FF28CB" w14:textId="77777777" w:rsidTr="009933DB">
        <w:trPr>
          <w:trHeight w:val="467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D4203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E4418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MultiFox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1F12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EOM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DC96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1</w:t>
            </w:r>
          </w:p>
          <w:p w14:paraId="3DA432AF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(SAXS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93B3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2 (SAXS+energies)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280E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sian inference 3 (SAXS+CS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39084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4 (SAXS+CS+energies)</w:t>
            </w:r>
          </w:p>
        </w:tc>
      </w:tr>
      <w:tr w:rsidR="0020193A" w:rsidRPr="0089700B" w14:paraId="19706500" w14:textId="77777777" w:rsidTr="009933DB">
        <w:trPr>
          <w:trHeight w:val="467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CCB28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EA13D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 models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8633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9 models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2363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4 model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64CD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 models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EE02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4 models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9EEF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 models</w:t>
            </w:r>
          </w:p>
        </w:tc>
      </w:tr>
      <w:tr w:rsidR="0020193A" w:rsidRPr="0089700B" w14:paraId="0018B0C4" w14:textId="77777777" w:rsidTr="009933DB">
        <w:trPr>
          <w:trHeight w:val="390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757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F0A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67D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A00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1651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E5D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51AF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3AB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49A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DE6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FD3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A07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D65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</w:tr>
      <w:tr w:rsidR="0020193A" w:rsidRPr="0089700B" w14:paraId="5F609977" w14:textId="77777777" w:rsidTr="009933DB">
        <w:trPr>
          <w:trHeight w:val="37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1EFCC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3F7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EEA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6E5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5.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C7D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0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609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4A17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700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6.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AAE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9BE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2FB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FCF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560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0193A" w:rsidRPr="0089700B" w14:paraId="53FC3D58" w14:textId="77777777" w:rsidTr="009933DB">
        <w:trPr>
          <w:trHeight w:val="37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450C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968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A99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B29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3-23.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0F3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977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3-22.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1B7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E51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B88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527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3-22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3C6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483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FEB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7</w:t>
            </w:r>
          </w:p>
        </w:tc>
      </w:tr>
      <w:tr w:rsidR="0020193A" w:rsidRPr="0089700B" w14:paraId="5027A114" w14:textId="77777777" w:rsidTr="009933DB">
        <w:trPr>
          <w:trHeight w:val="372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3FC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4A7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9.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D37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24DF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8.9-21.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5D4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4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0D3C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0.6-21.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A99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2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C3D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1.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318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9A2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1.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888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2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E7F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1.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62F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43</w:t>
            </w:r>
          </w:p>
        </w:tc>
      </w:tr>
      <w:tr w:rsidR="0020193A" w:rsidRPr="0089700B" w14:paraId="1C675FF0" w14:textId="77777777" w:rsidTr="009933DB">
        <w:trPr>
          <w:trHeight w:val="34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B5B6611" w14:textId="77777777" w:rsidR="0020193A" w:rsidRPr="0089700B" w:rsidRDefault="0020193A" w:rsidP="009933DB">
            <w:pPr>
              <w:spacing w:line="200" w:lineRule="exact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 xml:space="preserve">Quality of fit </w:t>
            </w:r>
          </w:p>
        </w:tc>
      </w:tr>
      <w:tr w:rsidR="0020193A" w:rsidRPr="0089700B" w14:paraId="6521891F" w14:textId="77777777" w:rsidTr="009933DB">
        <w:trPr>
          <w:trHeight w:val="39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31C9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sym w:font="Symbol" w:char="F063"/>
            </w:r>
            <w:r w:rsidRPr="0089700B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2 </w:t>
            </w:r>
            <w:r w:rsidRPr="0089700B">
              <w:rPr>
                <w:rFonts w:ascii="Times" w:hAnsi="Times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BD5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9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A95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1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2B1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4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41C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6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B733F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2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E65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7</w:t>
            </w:r>
          </w:p>
        </w:tc>
      </w:tr>
      <w:tr w:rsidR="0020193A" w:rsidRPr="0089700B" w14:paraId="6DA8A8F5" w14:textId="77777777" w:rsidTr="009933DB">
        <w:trPr>
          <w:trHeight w:val="583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4B38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P-value (size; locus, Å</w:t>
            </w:r>
            <w:r w:rsidRPr="0089700B">
              <w:rPr>
                <w:rFonts w:ascii="Times" w:hAnsi="Times" w:cs="Arial"/>
                <w:sz w:val="20"/>
                <w:szCs w:val="20"/>
                <w:vertAlign w:val="superscript"/>
              </w:rPr>
              <w:t>-1</w:t>
            </w:r>
            <w:r w:rsidRPr="0089700B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7ED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3 (8; 0.029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82E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9 (8; 0.0818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A35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9 (8;0.0293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49F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9 (8, 0.0293)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AED5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96 (7; 0.2799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DD4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34 (9; 0.2476)</w:t>
            </w:r>
          </w:p>
        </w:tc>
      </w:tr>
      <w:tr w:rsidR="0020193A" w:rsidRPr="0089700B" w14:paraId="51F04F84" w14:textId="77777777" w:rsidTr="009933DB">
        <w:trPr>
          <w:trHeight w:val="34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B9BC" w14:textId="77777777" w:rsidR="0020193A" w:rsidRPr="0089700B" w:rsidRDefault="0020193A" w:rsidP="009933DB">
            <w:pPr>
              <w:jc w:val="both"/>
              <w:rPr>
                <w:rFonts w:ascii="Times" w:hAnsi="Times" w:cs="Arial"/>
              </w:rPr>
            </w:pPr>
            <w:r w:rsidRPr="0089700B">
              <w:rPr>
                <w:rFonts w:ascii="Times" w:hAnsi="Times" w:cs="Arial"/>
                <w:lang w:val="en-US"/>
              </w:rPr>
              <w:sym w:font="Symbol" w:char="F044"/>
            </w:r>
            <w:r w:rsidRPr="0089700B">
              <w:rPr>
                <w:rFonts w:ascii="Times" w:hAnsi="Times" w:cs="Arial"/>
                <w:lang w:val="en-US"/>
              </w:rPr>
              <w:t>mC2</w:t>
            </w:r>
          </w:p>
        </w:tc>
      </w:tr>
      <w:tr w:rsidR="0020193A" w:rsidRPr="0089700B" w14:paraId="7C163FF8" w14:textId="77777777" w:rsidTr="009933DB">
        <w:trPr>
          <w:trHeight w:val="467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275C4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0C347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MultiFox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65C5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EOM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50CFD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1</w:t>
            </w:r>
          </w:p>
          <w:p w14:paraId="2C42641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(SAXS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793D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2 (SAXS+energies)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C04B4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sian inference 3 (SAXS+CS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14629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Bayesian inference 4 (SAXS+CS+energies)</w:t>
            </w:r>
          </w:p>
        </w:tc>
      </w:tr>
      <w:tr w:rsidR="0020193A" w:rsidRPr="0089700B" w14:paraId="47299ADC" w14:textId="77777777" w:rsidTr="009933DB">
        <w:trPr>
          <w:trHeight w:val="467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117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8E71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 models</w:t>
            </w:r>
          </w:p>
        </w:tc>
        <w:tc>
          <w:tcPr>
            <w:tcW w:w="7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7235F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5 models</w:t>
            </w:r>
          </w:p>
        </w:tc>
        <w:tc>
          <w:tcPr>
            <w:tcW w:w="7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B33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5 models</w:t>
            </w:r>
          </w:p>
        </w:tc>
        <w:tc>
          <w:tcPr>
            <w:tcW w:w="7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948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 models</w:t>
            </w:r>
          </w:p>
        </w:tc>
        <w:tc>
          <w:tcPr>
            <w:tcW w:w="77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DEB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5 models</w:t>
            </w:r>
          </w:p>
        </w:tc>
        <w:tc>
          <w:tcPr>
            <w:tcW w:w="7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8379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4 members</w:t>
            </w:r>
          </w:p>
        </w:tc>
      </w:tr>
      <w:tr w:rsidR="0020193A" w:rsidRPr="0089700B" w14:paraId="142E3E21" w14:textId="77777777" w:rsidTr="009933DB">
        <w:trPr>
          <w:trHeight w:val="390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BF3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896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FCA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4A0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446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736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8C9C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08E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48C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A8A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FF4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45E7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i/>
                <w:iCs/>
                <w:sz w:val="20"/>
                <w:szCs w:val="20"/>
              </w:rPr>
              <w:t>R</w:t>
            </w:r>
            <w:r w:rsidRPr="0089700B">
              <w:rPr>
                <w:rFonts w:ascii="Times" w:hAnsi="Times" w:cs="Arial"/>
                <w:i/>
                <w:iCs/>
                <w:sz w:val="20"/>
                <w:szCs w:val="20"/>
                <w:vertAlign w:val="subscript"/>
              </w:rPr>
              <w:t>g</w:t>
            </w:r>
            <w:r w:rsidRPr="0089700B">
              <w:rPr>
                <w:rFonts w:ascii="Times" w:hAnsi="Times" w:cs="Arial"/>
                <w:sz w:val="20"/>
                <w:szCs w:val="20"/>
              </w:rPr>
              <w:t xml:space="preserve"> range (Å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8BA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i/>
                <w:iCs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wght.</w:t>
            </w:r>
          </w:p>
        </w:tc>
      </w:tr>
      <w:tr w:rsidR="0020193A" w:rsidRPr="0089700B" w14:paraId="45E23835" w14:textId="77777777" w:rsidTr="009933DB">
        <w:trPr>
          <w:trHeight w:val="37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2761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9CF3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FD3C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89EF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9D4C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2FAC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7.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A2C4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1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056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7.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3634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0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576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7.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2DEA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1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2A8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7.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193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16</w:t>
            </w:r>
          </w:p>
        </w:tc>
      </w:tr>
      <w:tr w:rsidR="0020193A" w:rsidRPr="0089700B" w14:paraId="54C0F964" w14:textId="77777777" w:rsidTr="009933DB">
        <w:trPr>
          <w:trHeight w:val="37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3262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8702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3.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346A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2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946F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2.5-25.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3C90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2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6323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4.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153F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0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026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4.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093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089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C75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8AA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24.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F7C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26</w:t>
            </w:r>
          </w:p>
        </w:tc>
      </w:tr>
      <w:tr w:rsidR="0020193A" w:rsidRPr="0089700B" w14:paraId="7DC857BB" w14:textId="77777777" w:rsidTr="009933DB">
        <w:trPr>
          <w:trHeight w:val="372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5895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0B24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 xml:space="preserve">17.5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5B11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5FBC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6.7-20.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90DA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7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E810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6.9-19.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AB19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862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8.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0048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4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89C5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7.8-19.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2C92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CD5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18.1-19.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009C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58</w:t>
            </w:r>
          </w:p>
        </w:tc>
      </w:tr>
      <w:tr w:rsidR="0020193A" w:rsidRPr="0089700B" w14:paraId="21426609" w14:textId="77777777" w:rsidTr="009933DB">
        <w:trPr>
          <w:trHeight w:val="34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9DA92E7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 xml:space="preserve">Quality of fit </w:t>
            </w:r>
          </w:p>
        </w:tc>
      </w:tr>
      <w:tr w:rsidR="0020193A" w:rsidRPr="0089700B" w14:paraId="5A87EE3C" w14:textId="77777777" w:rsidTr="009933DB">
        <w:trPr>
          <w:trHeight w:val="39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3101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sym w:font="Symbol" w:char="F063"/>
            </w:r>
            <w:r w:rsidRPr="0089700B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2 </w:t>
            </w:r>
            <w:r w:rsidRPr="0089700B">
              <w:rPr>
                <w:rFonts w:ascii="Times" w:hAnsi="Times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9CA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59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73695E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58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058D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78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7DA3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57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9B0B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82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7C2C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3.60</w:t>
            </w:r>
          </w:p>
        </w:tc>
      </w:tr>
      <w:tr w:rsidR="0020193A" w:rsidRPr="0089700B" w14:paraId="26F23629" w14:textId="77777777" w:rsidTr="009933DB">
        <w:trPr>
          <w:trHeight w:val="360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5881" w14:textId="77777777" w:rsidR="0020193A" w:rsidRPr="0089700B" w:rsidRDefault="0020193A" w:rsidP="009933DB">
            <w:pPr>
              <w:spacing w:line="200" w:lineRule="exact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P-value (size; locus, Å</w:t>
            </w:r>
            <w:r w:rsidRPr="0089700B">
              <w:rPr>
                <w:rFonts w:ascii="Times" w:hAnsi="Times" w:cs="Arial"/>
                <w:sz w:val="20"/>
                <w:szCs w:val="20"/>
                <w:vertAlign w:val="superscript"/>
              </w:rPr>
              <w:t>-1</w:t>
            </w:r>
            <w:r w:rsidRPr="0089700B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052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2 (9; 0.1616)</w:t>
            </w:r>
          </w:p>
          <w:p w14:paraId="6244D30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853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97 (8, 0.1616)</w:t>
            </w:r>
          </w:p>
          <w:p w14:paraId="3C85424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6E57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19 (12; 0.3122)</w:t>
            </w:r>
          </w:p>
          <w:p w14:paraId="1231E39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  <w:highlight w:val="lightGray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3CAA1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1 (9; 0.1616)</w:t>
            </w:r>
          </w:p>
          <w:p w14:paraId="09B148A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D633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  <w:highlight w:val="lightGray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19 (12; 0.3122)</w:t>
            </w:r>
          </w:p>
          <w:p w14:paraId="1F954596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  <w:highlight w:val="lightGray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B4410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t>0.81 (9; 0.1616)</w:t>
            </w:r>
          </w:p>
          <w:p w14:paraId="2B8EF8F9" w14:textId="77777777" w:rsidR="0020193A" w:rsidRPr="0089700B" w:rsidRDefault="0020193A" w:rsidP="009933DB">
            <w:pPr>
              <w:spacing w:line="200" w:lineRule="exact"/>
              <w:jc w:val="center"/>
              <w:rPr>
                <w:rFonts w:ascii="Times" w:hAnsi="Times" w:cs="Arial"/>
                <w:sz w:val="20"/>
                <w:szCs w:val="20"/>
                <w:highlight w:val="lightGray"/>
              </w:rPr>
            </w:pPr>
          </w:p>
        </w:tc>
      </w:tr>
    </w:tbl>
    <w:p w14:paraId="3514843C" w14:textId="77777777" w:rsidR="0020193A" w:rsidRPr="0089700B" w:rsidRDefault="0020193A" w:rsidP="0020193A">
      <w:pPr>
        <w:jc w:val="both"/>
        <w:rPr>
          <w:rFonts w:ascii="Times" w:hAnsi="Times"/>
        </w:rPr>
      </w:pPr>
      <w:r w:rsidRPr="0089700B">
        <w:rPr>
          <w:rFonts w:ascii="Times" w:hAnsi="Times" w:cs="Arial"/>
          <w:sz w:val="20"/>
          <w:szCs w:val="20"/>
        </w:rPr>
        <w:t xml:space="preserve">a) </w:t>
      </w:r>
      <w:r w:rsidRPr="0089700B">
        <w:rPr>
          <w:rFonts w:ascii="Times" w:hAnsi="Times" w:cs="Arial"/>
          <w:sz w:val="20"/>
          <w:szCs w:val="20"/>
        </w:rPr>
        <w:sym w:font="Symbol" w:char="F063"/>
      </w:r>
      <w:r w:rsidRPr="0089700B">
        <w:rPr>
          <w:rFonts w:ascii="Times" w:hAnsi="Times" w:cs="Arial"/>
          <w:sz w:val="20"/>
          <w:szCs w:val="20"/>
          <w:vertAlign w:val="superscript"/>
        </w:rPr>
        <w:t xml:space="preserve">2 </w:t>
      </w:r>
      <w:r w:rsidRPr="0089700B">
        <w:rPr>
          <w:rFonts w:ascii="Times" w:hAnsi="Times"/>
        </w:rPr>
        <w:t>values are all from primusqt data comparison.</w:t>
      </w:r>
    </w:p>
    <w:p w14:paraId="05C684D4" w14:textId="77777777" w:rsidR="00B03B4B" w:rsidRDefault="0020193A"/>
    <w:sectPr w:rsidR="00B03B4B" w:rsidSect="00584A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3A"/>
    <w:rsid w:val="0019477F"/>
    <w:rsid w:val="002003C0"/>
    <w:rsid w:val="0020193A"/>
    <w:rsid w:val="00237EC3"/>
    <w:rsid w:val="003B21E9"/>
    <w:rsid w:val="00480461"/>
    <w:rsid w:val="00487DDC"/>
    <w:rsid w:val="00546AFE"/>
    <w:rsid w:val="00584A51"/>
    <w:rsid w:val="00667811"/>
    <w:rsid w:val="006D5913"/>
    <w:rsid w:val="006E632B"/>
    <w:rsid w:val="007B1E8F"/>
    <w:rsid w:val="008310AE"/>
    <w:rsid w:val="008861A6"/>
    <w:rsid w:val="00895DE0"/>
    <w:rsid w:val="00913E1F"/>
    <w:rsid w:val="00931012"/>
    <w:rsid w:val="00A17CE9"/>
    <w:rsid w:val="00AA3133"/>
    <w:rsid w:val="00AB26A1"/>
    <w:rsid w:val="00B502B4"/>
    <w:rsid w:val="00BE05D7"/>
    <w:rsid w:val="00CF45A2"/>
    <w:rsid w:val="00E67D6C"/>
    <w:rsid w:val="00E9559C"/>
    <w:rsid w:val="00F35C1D"/>
    <w:rsid w:val="00F65574"/>
    <w:rsid w:val="00FA3720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251E7"/>
  <w14:defaultImageDpi w14:val="32767"/>
  <w15:chartTrackingRefBased/>
  <w15:docId w15:val="{B8EEB0F2-6EF6-0F44-A7C2-0C17D2F5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193A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Potrzebowski</dc:creator>
  <cp:keywords/>
  <dc:description/>
  <cp:lastModifiedBy>Wojtek Potrzebowski</cp:lastModifiedBy>
  <cp:revision>1</cp:revision>
  <dcterms:created xsi:type="dcterms:W3CDTF">2018-10-31T19:49:00Z</dcterms:created>
  <dcterms:modified xsi:type="dcterms:W3CDTF">2018-10-31T19:49:00Z</dcterms:modified>
</cp:coreProperties>
</file>